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0CAC" w:rsidRPr="00373E25" w:rsidRDefault="00373E25" w:rsidP="000B65B2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373E25">
        <w:rPr>
          <w:rFonts w:ascii="Times New Roman" w:hAnsi="Times New Roman"/>
          <w:b/>
          <w:sz w:val="24"/>
          <w:szCs w:val="24"/>
          <w:lang w:val="en-GB"/>
        </w:rPr>
        <w:t>Supplementary Table 1: Primer</w:t>
      </w:r>
      <w:r>
        <w:rPr>
          <w:rFonts w:ascii="Times New Roman" w:hAnsi="Times New Roman"/>
          <w:b/>
          <w:sz w:val="24"/>
          <w:szCs w:val="24"/>
          <w:lang w:val="en-GB"/>
        </w:rPr>
        <w:t>s</w:t>
      </w:r>
      <w:r w:rsidRPr="00373E25">
        <w:rPr>
          <w:rFonts w:ascii="Times New Roman" w:hAnsi="Times New Roman"/>
          <w:b/>
          <w:sz w:val="24"/>
          <w:szCs w:val="24"/>
          <w:lang w:val="en-GB"/>
        </w:rPr>
        <w:t xml:space="preserve"> used in this study.</w:t>
      </w:r>
    </w:p>
    <w:tbl>
      <w:tblPr>
        <w:tblStyle w:val="Grilledutableau"/>
        <w:tblW w:w="0" w:type="auto"/>
        <w:jc w:val="right"/>
        <w:tblLook w:val="04A0" w:firstRow="1" w:lastRow="0" w:firstColumn="1" w:lastColumn="0" w:noHBand="0" w:noVBand="1"/>
      </w:tblPr>
      <w:tblGrid>
        <w:gridCol w:w="4531"/>
        <w:gridCol w:w="4531"/>
      </w:tblGrid>
      <w:tr w:rsidR="00C70CAC" w:rsidRPr="00C70CAC" w:rsidTr="00C70CAC">
        <w:trPr>
          <w:jc w:val="right"/>
        </w:trPr>
        <w:tc>
          <w:tcPr>
            <w:tcW w:w="4531" w:type="dxa"/>
          </w:tcPr>
          <w:p w:rsidR="00C70CAC" w:rsidRPr="00C70CAC" w:rsidRDefault="00C70CAC" w:rsidP="00C70C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er</w:t>
            </w:r>
          </w:p>
        </w:tc>
        <w:tc>
          <w:tcPr>
            <w:tcW w:w="4531" w:type="dxa"/>
          </w:tcPr>
          <w:p w:rsidR="00C70CAC" w:rsidRPr="00C70CAC" w:rsidRDefault="00C70CAC" w:rsidP="00C70C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</w:t>
            </w:r>
            <w:r w:rsidRPr="00C70C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enc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5’-3’)</w:t>
            </w:r>
          </w:p>
        </w:tc>
      </w:tr>
      <w:tr w:rsidR="00C70CAC" w:rsidRPr="00EC4F9D" w:rsidTr="00C70CAC">
        <w:trPr>
          <w:jc w:val="right"/>
        </w:trPr>
        <w:tc>
          <w:tcPr>
            <w:tcW w:w="4531" w:type="dxa"/>
          </w:tcPr>
          <w:p w:rsidR="00C70CAC" w:rsidRPr="00C70CAC" w:rsidRDefault="00430D78" w:rsidP="00C70C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6B4</w:t>
            </w:r>
            <w:r w:rsidR="00C70CAC" w:rsidRPr="004738CD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For</w:t>
            </w:r>
          </w:p>
        </w:tc>
        <w:tc>
          <w:tcPr>
            <w:tcW w:w="4531" w:type="dxa"/>
          </w:tcPr>
          <w:p w:rsidR="00C70CAC" w:rsidRPr="00C70CAC" w:rsidRDefault="00EC4F9D" w:rsidP="00C70C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AGGCTTTGGGCAT</w:t>
            </w:r>
            <w:r w:rsidRPr="00EC4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</w:t>
            </w:r>
          </w:p>
        </w:tc>
      </w:tr>
      <w:tr w:rsidR="00C70CAC" w:rsidRPr="00EC4F9D" w:rsidTr="00C70CAC">
        <w:trPr>
          <w:jc w:val="right"/>
        </w:trPr>
        <w:tc>
          <w:tcPr>
            <w:tcW w:w="4531" w:type="dxa"/>
          </w:tcPr>
          <w:p w:rsidR="00C70CAC" w:rsidRPr="00C70CAC" w:rsidRDefault="00430D78" w:rsidP="00C70C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6B4</w:t>
            </w:r>
            <w:r w:rsidR="00C70CAC" w:rsidRPr="004738CD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Rev</w:t>
            </w:r>
          </w:p>
        </w:tc>
        <w:tc>
          <w:tcPr>
            <w:tcW w:w="4531" w:type="dxa"/>
          </w:tcPr>
          <w:p w:rsidR="00C70CAC" w:rsidRPr="00C70CAC" w:rsidRDefault="00EC4F9D" w:rsidP="00C70C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>CTT</w:t>
            </w:r>
            <w:bookmarkStart w:id="0" w:name="_GoBack"/>
            <w:bookmarkEnd w:id="0"/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>TATCAGCTGCACATCACT</w:t>
            </w:r>
            <w:r w:rsidRPr="00C70CAC">
              <w:rPr>
                <w:rFonts w:ascii="Times New Roman" w:hAnsi="Times New Roman"/>
                <w:sz w:val="24"/>
                <w:szCs w:val="24"/>
                <w:lang w:val="en-US" w:eastAsia="fr-FR"/>
              </w:rPr>
              <w:t>CAG</w:t>
            </w:r>
          </w:p>
        </w:tc>
      </w:tr>
      <w:tr w:rsidR="00430D78" w:rsidRPr="00430D78" w:rsidTr="00C70CAC">
        <w:trPr>
          <w:jc w:val="right"/>
        </w:trPr>
        <w:tc>
          <w:tcPr>
            <w:tcW w:w="4531" w:type="dxa"/>
          </w:tcPr>
          <w:p w:rsidR="00430D78" w:rsidRPr="00C70CAC" w:rsidRDefault="00430D78" w:rsidP="00C70C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t3/4</w:t>
            </w:r>
            <w:r w:rsidRPr="004738CD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For</w:t>
            </w:r>
          </w:p>
        </w:tc>
        <w:tc>
          <w:tcPr>
            <w:tcW w:w="4531" w:type="dxa"/>
          </w:tcPr>
          <w:p w:rsidR="00430D78" w:rsidRPr="00C70CAC" w:rsidRDefault="00B5772A" w:rsidP="00C70C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GAGAAGCTGGAGCAAAAC</w:t>
            </w:r>
          </w:p>
        </w:tc>
      </w:tr>
      <w:tr w:rsidR="00430D78" w:rsidRPr="00430D78" w:rsidTr="00C70CAC">
        <w:trPr>
          <w:jc w:val="right"/>
        </w:trPr>
        <w:tc>
          <w:tcPr>
            <w:tcW w:w="4531" w:type="dxa"/>
          </w:tcPr>
          <w:p w:rsidR="00430D78" w:rsidRPr="00C70CAC" w:rsidRDefault="00430D78" w:rsidP="00C70C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t3/4</w:t>
            </w:r>
            <w:r w:rsidR="00FA7B8F" w:rsidRPr="004738CD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Rev</w:t>
            </w:r>
          </w:p>
        </w:tc>
        <w:tc>
          <w:tcPr>
            <w:tcW w:w="4531" w:type="dxa"/>
          </w:tcPr>
          <w:p w:rsidR="00430D78" w:rsidRPr="00C70CAC" w:rsidRDefault="00B5772A" w:rsidP="00C70C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CTGTGTATATCCCAGGGTG</w:t>
            </w:r>
          </w:p>
        </w:tc>
      </w:tr>
      <w:tr w:rsidR="00430D78" w:rsidRPr="00430D78" w:rsidTr="00C70CAC">
        <w:trPr>
          <w:jc w:val="right"/>
        </w:trPr>
        <w:tc>
          <w:tcPr>
            <w:tcW w:w="4531" w:type="dxa"/>
          </w:tcPr>
          <w:p w:rsidR="00430D78" w:rsidRPr="00C70CAC" w:rsidRDefault="00430D78" w:rsidP="00C70C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nog</w:t>
            </w:r>
            <w:r w:rsidRPr="004738CD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For</w:t>
            </w:r>
          </w:p>
        </w:tc>
        <w:tc>
          <w:tcPr>
            <w:tcW w:w="4531" w:type="dxa"/>
          </w:tcPr>
          <w:p w:rsidR="00430D78" w:rsidRPr="00C70CAC" w:rsidRDefault="00B5772A" w:rsidP="00C70C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77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GATGCCTCACACGGAGAC</w:t>
            </w:r>
          </w:p>
        </w:tc>
      </w:tr>
      <w:tr w:rsidR="00430D78" w:rsidRPr="00430D78" w:rsidTr="00C70CAC">
        <w:trPr>
          <w:jc w:val="right"/>
        </w:trPr>
        <w:tc>
          <w:tcPr>
            <w:tcW w:w="4531" w:type="dxa"/>
          </w:tcPr>
          <w:p w:rsidR="00430D78" w:rsidRPr="00C70CAC" w:rsidRDefault="00430D78" w:rsidP="00C70C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nog</w:t>
            </w:r>
            <w:r w:rsidR="00FA7B8F" w:rsidRPr="004738CD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Rev</w:t>
            </w:r>
          </w:p>
        </w:tc>
        <w:tc>
          <w:tcPr>
            <w:tcW w:w="4531" w:type="dxa"/>
          </w:tcPr>
          <w:p w:rsidR="00430D78" w:rsidRPr="00C70CAC" w:rsidRDefault="00B5772A" w:rsidP="00C70C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77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GTTGTTTGCCTTTGGGAC</w:t>
            </w:r>
          </w:p>
        </w:tc>
      </w:tr>
      <w:tr w:rsidR="00430D78" w:rsidRPr="00430D78" w:rsidTr="00C70CAC">
        <w:trPr>
          <w:jc w:val="right"/>
        </w:trPr>
        <w:tc>
          <w:tcPr>
            <w:tcW w:w="4531" w:type="dxa"/>
          </w:tcPr>
          <w:p w:rsidR="00430D78" w:rsidRPr="00C70CAC" w:rsidRDefault="00430D78" w:rsidP="00C70C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-Cadherin</w:t>
            </w:r>
            <w:r w:rsidRPr="004738CD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For</w:t>
            </w:r>
          </w:p>
        </w:tc>
        <w:tc>
          <w:tcPr>
            <w:tcW w:w="4531" w:type="dxa"/>
          </w:tcPr>
          <w:p w:rsidR="00430D78" w:rsidRPr="00C70CAC" w:rsidRDefault="0009087B" w:rsidP="00C70C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CCCAGAAAATGAAAAAGG</w:t>
            </w:r>
          </w:p>
        </w:tc>
      </w:tr>
      <w:tr w:rsidR="00430D78" w:rsidRPr="00C70CAC" w:rsidTr="00C70CAC">
        <w:trPr>
          <w:jc w:val="right"/>
        </w:trPr>
        <w:tc>
          <w:tcPr>
            <w:tcW w:w="4531" w:type="dxa"/>
          </w:tcPr>
          <w:p w:rsidR="00430D78" w:rsidRDefault="00430D78" w:rsidP="00C70CA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E-cadherin</w:t>
            </w:r>
            <w:r w:rsidR="00FA7B8F" w:rsidRPr="004738CD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Rev</w:t>
            </w:r>
          </w:p>
        </w:tc>
        <w:tc>
          <w:tcPr>
            <w:tcW w:w="4531" w:type="dxa"/>
          </w:tcPr>
          <w:p w:rsidR="00430D78" w:rsidRPr="004738CD" w:rsidRDefault="00277E66" w:rsidP="00C70CA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GTGTATGTGGCAATGCGTTC</w:t>
            </w:r>
          </w:p>
        </w:tc>
      </w:tr>
      <w:tr w:rsidR="00430D78" w:rsidRPr="00430D78" w:rsidTr="00C70CAC">
        <w:trPr>
          <w:jc w:val="right"/>
        </w:trPr>
        <w:tc>
          <w:tcPr>
            <w:tcW w:w="4531" w:type="dxa"/>
          </w:tcPr>
          <w:p w:rsidR="00430D78" w:rsidRDefault="00430D78" w:rsidP="00C70CA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-Cadherin</w:t>
            </w:r>
            <w:r w:rsidRPr="004738CD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For</w:t>
            </w:r>
          </w:p>
        </w:tc>
        <w:tc>
          <w:tcPr>
            <w:tcW w:w="4531" w:type="dxa"/>
          </w:tcPr>
          <w:p w:rsidR="00430D78" w:rsidRPr="00165B65" w:rsidRDefault="00277E66" w:rsidP="00C70CA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GACTATGAAGGCAGTGGCTC</w:t>
            </w:r>
          </w:p>
        </w:tc>
      </w:tr>
      <w:tr w:rsidR="00430D78" w:rsidRPr="00430D78" w:rsidTr="00C70CAC">
        <w:trPr>
          <w:jc w:val="right"/>
        </w:trPr>
        <w:tc>
          <w:tcPr>
            <w:tcW w:w="4531" w:type="dxa"/>
          </w:tcPr>
          <w:p w:rsidR="00430D78" w:rsidRPr="00165B65" w:rsidRDefault="00430D78" w:rsidP="00C70CA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-Cadherin</w:t>
            </w:r>
            <w:r w:rsidR="00FA7B8F" w:rsidRPr="004738CD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Rev</w:t>
            </w:r>
          </w:p>
        </w:tc>
        <w:tc>
          <w:tcPr>
            <w:tcW w:w="4531" w:type="dxa"/>
          </w:tcPr>
          <w:p w:rsidR="00430D78" w:rsidRPr="00165B65" w:rsidRDefault="00277E66" w:rsidP="00C70CA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AGTCATCACCTCCACCATACAT</w:t>
            </w:r>
          </w:p>
        </w:tc>
      </w:tr>
      <w:tr w:rsidR="00430D78" w:rsidRPr="00430D78" w:rsidTr="00C70CAC">
        <w:trPr>
          <w:jc w:val="right"/>
        </w:trPr>
        <w:tc>
          <w:tcPr>
            <w:tcW w:w="4531" w:type="dxa"/>
          </w:tcPr>
          <w:p w:rsidR="00430D78" w:rsidRDefault="00430D78" w:rsidP="00C70CA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ibronectin</w:t>
            </w:r>
            <w:r w:rsidRPr="004738CD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For</w:t>
            </w:r>
          </w:p>
        </w:tc>
        <w:tc>
          <w:tcPr>
            <w:tcW w:w="4531" w:type="dxa"/>
          </w:tcPr>
          <w:p w:rsidR="00430D78" w:rsidRPr="00165B65" w:rsidRDefault="00277E66" w:rsidP="00C70CA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CCCTCGGAACATCAGAAAC</w:t>
            </w:r>
          </w:p>
        </w:tc>
      </w:tr>
      <w:tr w:rsidR="00430D78" w:rsidRPr="00430D78" w:rsidTr="00C70CAC">
        <w:trPr>
          <w:jc w:val="right"/>
        </w:trPr>
        <w:tc>
          <w:tcPr>
            <w:tcW w:w="4531" w:type="dxa"/>
          </w:tcPr>
          <w:p w:rsidR="00430D78" w:rsidRDefault="00430D78" w:rsidP="00C70CA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ibronectin</w:t>
            </w:r>
            <w:r w:rsidR="00FA7B8F" w:rsidRPr="004738CD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Rev</w:t>
            </w:r>
          </w:p>
        </w:tc>
        <w:tc>
          <w:tcPr>
            <w:tcW w:w="4531" w:type="dxa"/>
          </w:tcPr>
          <w:p w:rsidR="00430D78" w:rsidRPr="00165B65" w:rsidRDefault="00277E66" w:rsidP="00C70CA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AGTGGGAGACCTCGAGAAG</w:t>
            </w:r>
          </w:p>
        </w:tc>
      </w:tr>
      <w:tr w:rsidR="00430D78" w:rsidRPr="00430D78" w:rsidTr="00C70CAC">
        <w:trPr>
          <w:jc w:val="right"/>
        </w:trPr>
        <w:tc>
          <w:tcPr>
            <w:tcW w:w="4531" w:type="dxa"/>
          </w:tcPr>
          <w:p w:rsidR="00430D78" w:rsidRDefault="00430D78" w:rsidP="00C70CA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Vimentin</w:t>
            </w:r>
            <w:r w:rsidRPr="004738CD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For</w:t>
            </w:r>
          </w:p>
        </w:tc>
        <w:tc>
          <w:tcPr>
            <w:tcW w:w="4531" w:type="dxa"/>
          </w:tcPr>
          <w:p w:rsidR="00430D78" w:rsidRPr="00165B65" w:rsidRDefault="00277E66" w:rsidP="00C70CA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GAGAACTTTGCCGTTGAAGC</w:t>
            </w:r>
          </w:p>
        </w:tc>
      </w:tr>
      <w:tr w:rsidR="00430D78" w:rsidRPr="00430D78" w:rsidTr="00C70CAC">
        <w:trPr>
          <w:jc w:val="right"/>
        </w:trPr>
        <w:tc>
          <w:tcPr>
            <w:tcW w:w="4531" w:type="dxa"/>
          </w:tcPr>
          <w:p w:rsidR="00430D78" w:rsidRDefault="00430D78" w:rsidP="00C70CA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Vimentin</w:t>
            </w:r>
            <w:r w:rsidR="00FA7B8F" w:rsidRPr="004738CD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Rev</w:t>
            </w:r>
          </w:p>
        </w:tc>
        <w:tc>
          <w:tcPr>
            <w:tcW w:w="4531" w:type="dxa"/>
          </w:tcPr>
          <w:p w:rsidR="00430D78" w:rsidRPr="00165B65" w:rsidRDefault="00277E66" w:rsidP="00C70CA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GCTTCCTGTAGGTGGCAATC</w:t>
            </w:r>
          </w:p>
        </w:tc>
      </w:tr>
      <w:tr w:rsidR="00430D78" w:rsidRPr="00430D78" w:rsidTr="00C70CAC">
        <w:trPr>
          <w:jc w:val="right"/>
        </w:trPr>
        <w:tc>
          <w:tcPr>
            <w:tcW w:w="4531" w:type="dxa"/>
          </w:tcPr>
          <w:p w:rsidR="00430D78" w:rsidRDefault="00430D78" w:rsidP="00C70CA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nail</w:t>
            </w:r>
            <w:r w:rsidRPr="004738CD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For</w:t>
            </w:r>
          </w:p>
        </w:tc>
        <w:tc>
          <w:tcPr>
            <w:tcW w:w="4531" w:type="dxa"/>
          </w:tcPr>
          <w:p w:rsidR="00430D78" w:rsidRPr="00C70CAC" w:rsidRDefault="00277E66" w:rsidP="00C70CA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AGATGCACATCCGAAGCC</w:t>
            </w:r>
          </w:p>
        </w:tc>
      </w:tr>
      <w:tr w:rsidR="00430D78" w:rsidRPr="00430D78" w:rsidTr="00C70CAC">
        <w:trPr>
          <w:jc w:val="right"/>
        </w:trPr>
        <w:tc>
          <w:tcPr>
            <w:tcW w:w="4531" w:type="dxa"/>
          </w:tcPr>
          <w:p w:rsidR="00430D78" w:rsidRDefault="00430D78" w:rsidP="00C70CA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nail</w:t>
            </w:r>
            <w:r w:rsidR="00FA7B8F" w:rsidRPr="004738CD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Rev</w:t>
            </w:r>
          </w:p>
        </w:tc>
        <w:tc>
          <w:tcPr>
            <w:tcW w:w="4531" w:type="dxa"/>
          </w:tcPr>
          <w:p w:rsidR="00430D78" w:rsidRPr="00C70CAC" w:rsidRDefault="00277E66" w:rsidP="00C70CA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GCAGGTTGGAGCGGTCAGC</w:t>
            </w:r>
          </w:p>
        </w:tc>
      </w:tr>
      <w:tr w:rsidR="00430D78" w:rsidRPr="00430D78" w:rsidTr="00C70CAC">
        <w:trPr>
          <w:jc w:val="right"/>
        </w:trPr>
        <w:tc>
          <w:tcPr>
            <w:tcW w:w="4531" w:type="dxa"/>
          </w:tcPr>
          <w:p w:rsidR="00430D78" w:rsidRDefault="00430D78" w:rsidP="00C70CA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Zeb</w:t>
            </w:r>
            <w:r w:rsidRPr="004738CD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For</w:t>
            </w:r>
          </w:p>
        </w:tc>
        <w:tc>
          <w:tcPr>
            <w:tcW w:w="4531" w:type="dxa"/>
          </w:tcPr>
          <w:p w:rsidR="00430D78" w:rsidRPr="00C70CAC" w:rsidRDefault="00277E66" w:rsidP="00C70CA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CTGAGCTTCAGGCCCCAGGC</w:t>
            </w:r>
          </w:p>
        </w:tc>
      </w:tr>
      <w:tr w:rsidR="00430D78" w:rsidRPr="00430D78" w:rsidTr="00C70CAC">
        <w:trPr>
          <w:jc w:val="right"/>
        </w:trPr>
        <w:tc>
          <w:tcPr>
            <w:tcW w:w="4531" w:type="dxa"/>
          </w:tcPr>
          <w:p w:rsidR="00430D78" w:rsidRDefault="00430D78" w:rsidP="00C70CA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Zeb</w:t>
            </w:r>
            <w:r w:rsidR="00FA7B8F" w:rsidRPr="004738CD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Rev</w:t>
            </w:r>
          </w:p>
        </w:tc>
        <w:tc>
          <w:tcPr>
            <w:tcW w:w="4531" w:type="dxa"/>
          </w:tcPr>
          <w:p w:rsidR="00430D78" w:rsidRPr="00C70CAC" w:rsidRDefault="00277E66" w:rsidP="00C70CA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GGTGTACCAGAGGATGACCTGCCA</w:t>
            </w:r>
          </w:p>
        </w:tc>
      </w:tr>
    </w:tbl>
    <w:p w:rsidR="00C70CAC" w:rsidRPr="00C70CAC" w:rsidRDefault="00C70CAC" w:rsidP="000B65B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or, forward; Rev, reverse</w:t>
      </w:r>
      <w:r w:rsidRPr="00C70CA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C70CAC" w:rsidRPr="00C70C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FDD"/>
    <w:rsid w:val="0008748C"/>
    <w:rsid w:val="0009087B"/>
    <w:rsid w:val="000B04F8"/>
    <w:rsid w:val="000B65B2"/>
    <w:rsid w:val="000E2021"/>
    <w:rsid w:val="00165B65"/>
    <w:rsid w:val="00277E66"/>
    <w:rsid w:val="00290FF5"/>
    <w:rsid w:val="00373E25"/>
    <w:rsid w:val="00430D78"/>
    <w:rsid w:val="00A6382F"/>
    <w:rsid w:val="00B5772A"/>
    <w:rsid w:val="00C70CAC"/>
    <w:rsid w:val="00E31FDD"/>
    <w:rsid w:val="00E62773"/>
    <w:rsid w:val="00EC4F9D"/>
    <w:rsid w:val="00FA7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DA87EB-164F-4E5B-860A-347A4309B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70C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45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1</Pages>
  <Words>109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DALMASSO</dc:creator>
  <cp:keywords/>
  <dc:description/>
  <cp:lastModifiedBy>Guillaume DALMASSO</cp:lastModifiedBy>
  <cp:revision>7</cp:revision>
  <dcterms:created xsi:type="dcterms:W3CDTF">2020-05-07T20:37:00Z</dcterms:created>
  <dcterms:modified xsi:type="dcterms:W3CDTF">2022-12-15T14:25:00Z</dcterms:modified>
</cp:coreProperties>
</file>